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317D2" w14:textId="1AC18339" w:rsidR="005D3979" w:rsidRPr="007C7270" w:rsidRDefault="00703F57" w:rsidP="005D3979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ins w:id="0" w:author="CAMILA OSPINA AYALA" w:date="2022-02-25T08:51:00Z">
        <w:r w:rsidRPr="00CD5E24">
          <w:rPr>
            <w:rFonts w:ascii="Times New Roman" w:hAnsi="Times New Roman" w:cs="Times New Roman"/>
            <w:b/>
            <w:color w:val="000000"/>
            <w:lang w:val="en-US"/>
          </w:rPr>
          <w:t xml:space="preserve">Additional </w:t>
        </w:r>
        <w:r>
          <w:rPr>
            <w:rFonts w:ascii="Times New Roman" w:hAnsi="Times New Roman" w:cs="Times New Roman"/>
            <w:b/>
            <w:color w:val="000000"/>
            <w:lang w:val="en-US"/>
          </w:rPr>
          <w:t>f</w:t>
        </w:r>
        <w:r w:rsidRPr="00CD5E24">
          <w:rPr>
            <w:rFonts w:ascii="Times New Roman" w:hAnsi="Times New Roman" w:cs="Times New Roman"/>
            <w:b/>
            <w:color w:val="000000"/>
            <w:lang w:val="en-US"/>
          </w:rPr>
          <w:t xml:space="preserve">ile </w:t>
        </w:r>
      </w:ins>
      <w:ins w:id="1" w:author="CAMILA OSPINA AYALA [2]" w:date="2022-03-08T10:54:00Z">
        <w:r w:rsidR="00EC0528">
          <w:rPr>
            <w:rFonts w:ascii="Times New Roman" w:hAnsi="Times New Roman" w:cs="Times New Roman"/>
            <w:b/>
            <w:color w:val="000000"/>
            <w:lang w:val="en-US"/>
          </w:rPr>
          <w:t>4</w:t>
        </w:r>
      </w:ins>
      <w:ins w:id="2" w:author="CAMILA OSPINA AYALA" w:date="2022-03-02T15:49:00Z">
        <w:del w:id="3" w:author="CAMILA OSPINA AYALA [2]" w:date="2022-03-08T10:54:00Z">
          <w:r w:rsidR="00746267" w:rsidDel="00EC0528">
            <w:rPr>
              <w:rFonts w:ascii="Times New Roman" w:hAnsi="Times New Roman" w:cs="Times New Roman"/>
              <w:b/>
              <w:color w:val="000000"/>
              <w:lang w:val="en-US"/>
            </w:rPr>
            <w:delText>7</w:delText>
          </w:r>
        </w:del>
      </w:ins>
      <w:ins w:id="4" w:author="CAMILA OSPINA AYALA" w:date="2022-02-25T08:51:00Z">
        <w:r w:rsidRPr="00CD5E24">
          <w:rPr>
            <w:rFonts w:ascii="Times New Roman" w:hAnsi="Times New Roman" w:cs="Times New Roman"/>
            <w:b/>
            <w:color w:val="000000"/>
            <w:lang w:val="en-US"/>
          </w:rPr>
          <w:t xml:space="preserve">. </w:t>
        </w:r>
      </w:ins>
      <w:r w:rsidR="007C75D6" w:rsidRPr="007C72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OSMIN methodological quality of </w:t>
      </w:r>
      <w:r w:rsidR="00864395" w:rsidRPr="007C72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riginal</w:t>
      </w:r>
      <w:r w:rsidR="007C75D6" w:rsidRPr="007C72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tudies classification</w:t>
      </w:r>
      <w:r w:rsidR="009F5CDB" w:rsidRPr="007C72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tbl>
      <w:tblPr>
        <w:tblStyle w:val="TabelaSimples4"/>
        <w:tblW w:w="19877" w:type="dxa"/>
        <w:tblInd w:w="-9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31"/>
        <w:gridCol w:w="1756"/>
        <w:gridCol w:w="1417"/>
        <w:gridCol w:w="1134"/>
        <w:gridCol w:w="1418"/>
        <w:gridCol w:w="1417"/>
        <w:gridCol w:w="1276"/>
        <w:gridCol w:w="1417"/>
        <w:gridCol w:w="1276"/>
        <w:gridCol w:w="307"/>
        <w:gridCol w:w="1252"/>
        <w:gridCol w:w="284"/>
        <w:gridCol w:w="1417"/>
        <w:gridCol w:w="173"/>
        <w:gridCol w:w="74"/>
        <w:gridCol w:w="1664"/>
        <w:gridCol w:w="1664"/>
      </w:tblGrid>
      <w:tr w:rsidR="0020178C" w:rsidRPr="005D3979" w14:paraId="39551853" w14:textId="183E018A" w:rsidTr="0020178C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75" w:type="dxa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86C2AF" w14:textId="77777777" w:rsidR="005D3979" w:rsidRPr="005D3979" w:rsidRDefault="005D3979" w:rsidP="005D3979">
            <w:pPr>
              <w:jc w:val="center"/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First Author,</w:t>
            </w:r>
          </w:p>
          <w:p w14:paraId="39E783D3" w14:textId="77777777" w:rsidR="005D3979" w:rsidRPr="005D3979" w:rsidRDefault="005D3979" w:rsidP="005D3979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 xml:space="preserve">Publication year      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B8FDBD" w14:textId="77777777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Instrument Valid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EAE519" w14:textId="77777777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CA"/>
              </w:rPr>
            </w:pPr>
            <w:r w:rsidRPr="005D3979">
              <w:rPr>
                <w:rFonts w:ascii="Times New Roman" w:hAnsi="Times New Roman" w:cs="Times New Roman"/>
                <w:bCs w:val="0"/>
                <w:lang w:val="en-US"/>
              </w:rPr>
              <w:t>Translation proc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63B4B8" w14:textId="77777777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bCs w:val="0"/>
                <w:lang w:val="en-CA"/>
              </w:rPr>
              <w:t xml:space="preserve">Content </w:t>
            </w:r>
            <w:bookmarkStart w:id="5" w:name="_GoBack"/>
            <w:bookmarkEnd w:id="5"/>
            <w:r w:rsidRPr="005D3979">
              <w:rPr>
                <w:rFonts w:ascii="Times New Roman" w:hAnsi="Times New Roman" w:cs="Times New Roman"/>
                <w:bCs w:val="0"/>
                <w:lang w:val="en-CA"/>
              </w:rPr>
              <w:t>valid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18D003" w14:textId="77777777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5D3979">
              <w:rPr>
                <w:rFonts w:ascii="Times New Roman" w:hAnsi="Times New Roman" w:cs="Times New Roman"/>
                <w:bCs w:val="0"/>
                <w:lang w:val="en-US"/>
              </w:rPr>
              <w:t xml:space="preserve">Hypotheses testing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F0BC69" w14:textId="77777777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bCs w:val="0"/>
                <w:lang w:val="en-CA"/>
              </w:rPr>
              <w:t>Structural   valid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78E043" w14:textId="77777777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bCs w:val="0"/>
                <w:lang w:val="en-US"/>
              </w:rPr>
              <w:t>Criterion valid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403532" w14:textId="77777777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5D3979">
              <w:rPr>
                <w:rFonts w:ascii="Times New Roman" w:hAnsi="Times New Roman" w:cs="Times New Roman"/>
                <w:bCs w:val="0"/>
                <w:lang w:val="en-US"/>
              </w:rPr>
              <w:t>Internal consistenc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45843F" w14:textId="77777777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5D3979">
              <w:rPr>
                <w:rFonts w:ascii="Times New Roman" w:hAnsi="Times New Roman" w:cs="Times New Roman"/>
                <w:bCs w:val="0"/>
                <w:lang w:val="en-US"/>
              </w:rPr>
              <w:t>Reliability</w:t>
            </w:r>
          </w:p>
          <w:p w14:paraId="11EF50DD" w14:textId="77777777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5D3979">
              <w:rPr>
                <w:rFonts w:ascii="Times New Roman" w:hAnsi="Times New Roman" w:cs="Times New Roman"/>
                <w:bCs w:val="0"/>
                <w:lang w:val="en-US"/>
              </w:rPr>
              <w:t>Test-retest</w:t>
            </w:r>
          </w:p>
          <w:p w14:paraId="24FDD806" w14:textId="77777777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DCDB9E4" w14:textId="3AAF419E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easurement invarianc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861207D" w14:textId="70751B8B" w:rsidR="005D3979" w:rsidRPr="005D3979" w:rsidRDefault="005D3979" w:rsidP="005D3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esponsiveness</w:t>
            </w:r>
          </w:p>
        </w:tc>
      </w:tr>
      <w:tr w:rsidR="0020178C" w:rsidRPr="005D3979" w14:paraId="185EF55A" w14:textId="174A724F" w:rsidTr="0020178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5" w:type="dxa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930032" w14:textId="5753FB67" w:rsidR="005D3979" w:rsidRPr="005D3979" w:rsidRDefault="005D3979" w:rsidP="005D3979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>Garner, D</w:t>
            </w:r>
            <w:ins w:id="6" w:author="CAMILA OSPINA AYALA [2]" w:date="2022-03-08T10:55:00Z">
              <w:r w:rsidR="00EC0528">
                <w:rPr>
                  <w:rFonts w:ascii="Times New Roman" w:hAnsi="Times New Roman" w:cs="Times New Roman"/>
                  <w:color w:val="000000"/>
                  <w:lang w:val="en-US"/>
                </w:rPr>
                <w:t xml:space="preserve">, </w:t>
              </w:r>
            </w:ins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>1982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7B420C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Eating Attitude Tes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A1B5ED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CD30C5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D4D028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425929" w14:textId="2677EC6E" w:rsidR="005D3979" w:rsidRPr="005D3979" w:rsidRDefault="002010FE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635071" w14:textId="71ABD354" w:rsidR="005D3979" w:rsidRPr="005D3979" w:rsidRDefault="009545ED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11AAA9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CCE44B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E100C9B" w14:textId="57AE98D5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8C049DB" w14:textId="602A0E9A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178C" w:rsidRPr="005D3979" w14:paraId="6C217797" w14:textId="6FD216A4" w:rsidTr="0020178C">
        <w:trPr>
          <w:gridAfter w:val="4"/>
          <w:wAfter w:w="3575" w:type="dxa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0DF74AF3" w14:textId="4BE0872B" w:rsidR="005D3979" w:rsidRPr="005D3979" w:rsidRDefault="005D3979" w:rsidP="005D3979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>Garner, D</w:t>
            </w:r>
            <w:ins w:id="7" w:author="CAMILA OSPINA AYALA [2]" w:date="2022-03-08T10:55:00Z">
              <w:r w:rsidR="00EC0528">
                <w:rPr>
                  <w:rFonts w:ascii="Times New Roman" w:hAnsi="Times New Roman" w:cs="Times New Roman"/>
                  <w:color w:val="000000"/>
                  <w:lang w:val="en-US"/>
                </w:rPr>
                <w:t>,</w:t>
              </w:r>
            </w:ins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 xml:space="preserve"> 1983</w:t>
            </w:r>
          </w:p>
        </w:tc>
        <w:tc>
          <w:tcPr>
            <w:tcW w:w="1756" w:type="dxa"/>
            <w:shd w:val="clear" w:color="auto" w:fill="FFFFFF" w:themeFill="background1"/>
          </w:tcPr>
          <w:p w14:paraId="63030A2B" w14:textId="77777777" w:rsidR="005D3979" w:rsidRPr="005D3979" w:rsidRDefault="005D3979" w:rsidP="005D3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 xml:space="preserve">Eating Disorder </w:t>
            </w:r>
          </w:p>
          <w:p w14:paraId="06A9EED0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Inventory</w:t>
            </w:r>
          </w:p>
          <w:p w14:paraId="403B5736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F8D8E8E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34A2B28E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60A8CAAD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417" w:type="dxa"/>
            <w:shd w:val="clear" w:color="auto" w:fill="FFFFFF" w:themeFill="background1"/>
          </w:tcPr>
          <w:p w14:paraId="46742790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711E9B8C" w14:textId="54AB9A3E" w:rsidR="005D3979" w:rsidRPr="005D3979" w:rsidRDefault="002010FE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</w:tcPr>
          <w:p w14:paraId="3E423AB4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0DD2D426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69BB7767" w14:textId="487F0103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7E0A4ED" w14:textId="4B56AC7A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178C" w:rsidRPr="005D3979" w14:paraId="3FB5FF36" w14:textId="3FBA3538" w:rsidTr="0020178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5" w:type="dxa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5AF5C820" w14:textId="763B7D3D" w:rsidR="005D3979" w:rsidRPr="005D3979" w:rsidRDefault="005D3979" w:rsidP="005D3979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8" w:name="_Hlk88642682"/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>Coope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>Z</w:t>
            </w:r>
            <w:ins w:id="9" w:author="CAMILA OSPINA AYALA [2]" w:date="2022-03-08T10:55:00Z">
              <w:r w:rsidR="00EC0528">
                <w:rPr>
                  <w:rFonts w:ascii="Times New Roman" w:hAnsi="Times New Roman" w:cs="Times New Roman"/>
                  <w:color w:val="000000"/>
                  <w:lang w:val="en-US"/>
                </w:rPr>
                <w:t>,</w:t>
              </w:r>
            </w:ins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 xml:space="preserve"> 1987</w:t>
            </w:r>
            <w:bookmarkEnd w:id="8"/>
          </w:p>
        </w:tc>
        <w:tc>
          <w:tcPr>
            <w:tcW w:w="1756" w:type="dxa"/>
            <w:shd w:val="clear" w:color="auto" w:fill="FFFFFF" w:themeFill="background1"/>
          </w:tcPr>
          <w:p w14:paraId="220B5F99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 xml:space="preserve">Eating Disorder Examination </w:t>
            </w:r>
          </w:p>
        </w:tc>
        <w:tc>
          <w:tcPr>
            <w:tcW w:w="1417" w:type="dxa"/>
            <w:shd w:val="clear" w:color="auto" w:fill="FFFFFF" w:themeFill="background1"/>
          </w:tcPr>
          <w:p w14:paraId="295F409B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463E53D9" w14:textId="11A2A66A" w:rsidR="005D3979" w:rsidRPr="005D3979" w:rsidRDefault="00526A58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26A58">
              <w:rPr>
                <w:rFonts w:ascii="Times New Roman" w:hAnsi="Times New Roman" w:cs="Times New Roman"/>
                <w:lang w:val="en-US"/>
              </w:rPr>
              <w:t>NR</w:t>
            </w:r>
            <w:r w:rsidR="008544F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14:paraId="602387FE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417" w:type="dxa"/>
            <w:shd w:val="clear" w:color="auto" w:fill="FFFFFF" w:themeFill="background1"/>
          </w:tcPr>
          <w:p w14:paraId="4E250526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7D434F87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97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</w:tcPr>
          <w:p w14:paraId="1A4EEE3F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6116B8A2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65987F2E" w14:textId="57239CBC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653FFBF" w14:textId="0C40BF0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20178C" w:rsidRPr="005D3979" w14:paraId="2B3B130B" w14:textId="03248384" w:rsidTr="0020178C">
        <w:trPr>
          <w:gridAfter w:val="4"/>
          <w:wAfter w:w="3575" w:type="dxa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440C84B9" w14:textId="35E5852C" w:rsidR="005D3979" w:rsidRPr="005D3979" w:rsidRDefault="005D3979" w:rsidP="005D3979">
            <w:pPr>
              <w:jc w:val="center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>Malone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ins w:id="10" w:author="CAMILA OSPINA AYALA [2]" w:date="2022-03-08T10:55:00Z">
              <w:r w:rsidR="00EC0528">
                <w:rPr>
                  <w:rFonts w:ascii="Times New Roman" w:hAnsi="Times New Roman" w:cs="Times New Roman"/>
                  <w:color w:val="000000"/>
                  <w:lang w:val="en-US"/>
                </w:rPr>
                <w:t>,</w:t>
              </w:r>
            </w:ins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 xml:space="preserve"> 1988</w:t>
            </w:r>
          </w:p>
          <w:p w14:paraId="23D7A0B3" w14:textId="50642AF9" w:rsidR="005D3979" w:rsidRPr="005D3979" w:rsidRDefault="005D3979" w:rsidP="005D3979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56" w:type="dxa"/>
            <w:shd w:val="clear" w:color="auto" w:fill="FFFFFF" w:themeFill="background1"/>
          </w:tcPr>
          <w:p w14:paraId="223CBF4E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 xml:space="preserve">Children Eating Attitudes Test </w:t>
            </w:r>
          </w:p>
        </w:tc>
        <w:tc>
          <w:tcPr>
            <w:tcW w:w="1417" w:type="dxa"/>
            <w:shd w:val="clear" w:color="auto" w:fill="FFFFFF" w:themeFill="background1"/>
          </w:tcPr>
          <w:p w14:paraId="0F83E9BB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52AA6EF8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6F6FF73C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417" w:type="dxa"/>
            <w:shd w:val="clear" w:color="auto" w:fill="FFFFFF" w:themeFill="background1"/>
          </w:tcPr>
          <w:p w14:paraId="356C9C27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22AF589D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</w:tcPr>
          <w:p w14:paraId="3BE74DB6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 xml:space="preserve">Very good </w:t>
            </w:r>
          </w:p>
        </w:tc>
        <w:tc>
          <w:tcPr>
            <w:tcW w:w="1276" w:type="dxa"/>
            <w:shd w:val="clear" w:color="auto" w:fill="FFFFFF" w:themeFill="background1"/>
          </w:tcPr>
          <w:p w14:paraId="339D0E51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2AD613A1" w14:textId="2AED2425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1BBD590" w14:textId="6690668C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178C" w:rsidRPr="005D3979" w14:paraId="41EDB2B5" w14:textId="6C7F587C" w:rsidTr="0020178C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02" w:type="dxa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5649C4" w14:textId="2CC1F9F2" w:rsidR="005D3979" w:rsidRPr="005D3979" w:rsidRDefault="005D3979" w:rsidP="005D3979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>Fairbur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5D3979"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ins w:id="11" w:author="CAMILA OSPINA AYALA [2]" w:date="2022-03-08T10:55:00Z">
              <w:r w:rsidR="00EC0528">
                <w:rPr>
                  <w:rFonts w:ascii="Times New Roman" w:hAnsi="Times New Roman" w:cs="Times New Roman"/>
                  <w:color w:val="000000"/>
                  <w:lang w:val="en-US"/>
                </w:rPr>
                <w:t xml:space="preserve">, </w:t>
              </w:r>
            </w:ins>
            <w:del w:id="12" w:author="CAMILA OSPINA AYALA [2]" w:date="2022-03-08T10:55:00Z">
              <w:r w:rsidRPr="005D3979" w:rsidDel="00EC0528">
                <w:rPr>
                  <w:rFonts w:ascii="Times New Roman" w:hAnsi="Times New Roman" w:cs="Times New Roman"/>
                  <w:color w:val="000000"/>
                  <w:lang w:val="en-US"/>
                </w:rPr>
                <w:delText xml:space="preserve"> </w:delText>
              </w:r>
              <w:r w:rsidR="003004B0" w:rsidDel="00EC0528">
                <w:rPr>
                  <w:rFonts w:ascii="Times New Roman" w:hAnsi="Times New Roman" w:cs="Times New Roman"/>
                  <w:color w:val="000000"/>
                  <w:lang w:val="en-US"/>
                </w:rPr>
                <w:delText>(</w:delText>
              </w:r>
            </w:del>
            <w:r w:rsidR="003004B0">
              <w:rPr>
                <w:rFonts w:ascii="Times New Roman" w:hAnsi="Times New Roman" w:cs="Times New Roman"/>
                <w:color w:val="000000"/>
                <w:lang w:val="en-US"/>
              </w:rPr>
              <w:t>1994</w:t>
            </w:r>
            <w:del w:id="13" w:author="CAMILA OSPINA AYALA [2]" w:date="2022-03-08T10:55:00Z">
              <w:r w:rsidR="003004B0" w:rsidDel="00EC0528">
                <w:rPr>
                  <w:rFonts w:ascii="Times New Roman" w:hAnsi="Times New Roman" w:cs="Times New Roman"/>
                  <w:color w:val="000000"/>
                  <w:lang w:val="en-US"/>
                </w:rPr>
                <w:delText>)</w:delText>
              </w:r>
            </w:del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58A398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 xml:space="preserve">Eating Disorder Examination Questionnair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88CB52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ECDF1C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37F23D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54E96D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8BB737" w14:textId="6F0C3379" w:rsidR="005D3979" w:rsidRPr="005D3979" w:rsidRDefault="002010FE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0090CD" w14:textId="77777777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 xml:space="preserve">Very goo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BFB774" w14:textId="33189CDA" w:rsidR="005D3979" w:rsidRPr="005D3979" w:rsidRDefault="003004B0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R</w:t>
            </w:r>
            <w:r w:rsidR="005D3979" w:rsidRPr="005D397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C727EA3" w14:textId="76536D8E" w:rsidR="005D3979" w:rsidRPr="005D3979" w:rsidRDefault="005D3979" w:rsidP="005D3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74" w:type="dxa"/>
            <w:gridSpan w:val="3"/>
            <w:shd w:val="clear" w:color="auto" w:fill="FFFFFF" w:themeFill="background1"/>
          </w:tcPr>
          <w:p w14:paraId="5D6304CC" w14:textId="1AB7C150" w:rsidR="005D3979" w:rsidRPr="005D3979" w:rsidRDefault="00BF3113" w:rsidP="00AB2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="005D3979" w:rsidRPr="005D3979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178C" w:rsidRPr="005D3979" w14:paraId="5305B5D7" w14:textId="54E00992" w:rsidTr="0020178C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EDB43A" w14:textId="77777777" w:rsidR="005D3979" w:rsidRPr="005D3979" w:rsidRDefault="005D3979" w:rsidP="005D3979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27F32D" w14:textId="77777777" w:rsidR="005D3979" w:rsidRPr="005D3979" w:rsidRDefault="005D3979" w:rsidP="005D3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A90AF2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15BAA9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A6A994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C477D8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368B96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95C579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C56D7B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9202E9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1DC116A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293A862D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453A2DC3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63FA5B45" w14:textId="77777777" w:rsidR="005D3979" w:rsidRPr="005D3979" w:rsidRDefault="005D3979" w:rsidP="005D3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C6334E0" w14:textId="64C470B3" w:rsidR="005D3979" w:rsidRDefault="005D3979" w:rsidP="007A4079">
      <w:pPr>
        <w:jc w:val="both"/>
        <w:rPr>
          <w:lang w:val="en-CA"/>
        </w:rPr>
      </w:pPr>
      <w:r w:rsidRPr="00CD5E24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NR </w:t>
      </w:r>
      <w:r w:rsidRPr="00CD5E24">
        <w:rPr>
          <w:rFonts w:ascii="Times New Roman" w:hAnsi="Times New Roman" w:cs="Times New Roman"/>
          <w:i/>
          <w:iCs/>
          <w:sz w:val="24"/>
          <w:szCs w:val="24"/>
          <w:lang w:val="en-US"/>
        </w:rPr>
        <w:t>not reported</w:t>
      </w:r>
      <w:r w:rsidRPr="00CD5E24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; NA: not applicable. Note: </w:t>
      </w:r>
      <w:r w:rsidRPr="00CD5E24">
        <w:rPr>
          <w:rFonts w:ascii="Times New Roman" w:hAnsi="Times New Roman" w:cs="Times New Roman"/>
          <w:i/>
          <w:sz w:val="24"/>
          <w:szCs w:val="24"/>
          <w:lang w:val="en-US"/>
        </w:rPr>
        <w:t xml:space="preserve">hypotheses testing </w:t>
      </w:r>
      <w:r w:rsidR="00864395" w:rsidRPr="00CD5E24">
        <w:rPr>
          <w:rFonts w:ascii="Times New Roman" w:hAnsi="Times New Roman" w:cs="Times New Roman"/>
          <w:i/>
          <w:sz w:val="24"/>
          <w:szCs w:val="24"/>
          <w:lang w:val="en-US"/>
        </w:rPr>
        <w:t>represents</w:t>
      </w:r>
      <w:r w:rsidRPr="00CD5E2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vergent and discriminant validity; structural validity considers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CD5E24">
        <w:rPr>
          <w:rFonts w:ascii="Times New Roman" w:hAnsi="Times New Roman" w:cs="Times New Roman"/>
          <w:i/>
          <w:sz w:val="24"/>
          <w:szCs w:val="24"/>
          <w:lang w:val="en-US"/>
        </w:rPr>
        <w:t>onstruct validity and criterion validity represents: diagnostic proces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EE7F91">
        <w:rPr>
          <w:lang w:val="en-CA"/>
        </w:rPr>
        <w:t xml:space="preserve"> </w:t>
      </w:r>
    </w:p>
    <w:p w14:paraId="72696CFB" w14:textId="77777777" w:rsidR="005D3979" w:rsidRPr="005D3979" w:rsidRDefault="005D3979" w:rsidP="005D397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2BC65E4" w14:textId="009DB24D" w:rsidR="005D3979" w:rsidRPr="005D3979" w:rsidRDefault="005D3979">
      <w:pPr>
        <w:rPr>
          <w:lang w:val="en-US"/>
        </w:rPr>
      </w:pPr>
    </w:p>
    <w:p w14:paraId="3CCDD89D" w14:textId="3FFBD20F" w:rsidR="005D3979" w:rsidRDefault="005D3979">
      <w:pPr>
        <w:rPr>
          <w:lang w:val="en-CA"/>
        </w:rPr>
      </w:pPr>
    </w:p>
    <w:p w14:paraId="3AB65248" w14:textId="77777777" w:rsidR="005D3979" w:rsidRPr="00EE7F91" w:rsidRDefault="005D3979">
      <w:pPr>
        <w:rPr>
          <w:lang w:val="en-CA"/>
        </w:rPr>
      </w:pPr>
    </w:p>
    <w:sectPr w:rsidR="005D3979" w:rsidRPr="00EE7F91" w:rsidSect="00A8709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ILA OSPINA AYALA">
    <w15:presenceInfo w15:providerId="None" w15:userId="CAMILA OSPINA AYALA"/>
  </w15:person>
  <w15:person w15:author="CAMILA OSPINA AYALA [2]">
    <w15:presenceInfo w15:providerId="AD" w15:userId="S-1-5-21-602162358-1580818891-839522115-23041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srQwMrcwtDSyMDZU0lEKTi0uzszPAykwqgUAimQEUiwAAAA="/>
  </w:docVars>
  <w:rsids>
    <w:rsidRoot w:val="00A87092"/>
    <w:rsid w:val="00053437"/>
    <w:rsid w:val="000D04B5"/>
    <w:rsid w:val="0014334C"/>
    <w:rsid w:val="00155486"/>
    <w:rsid w:val="001622FF"/>
    <w:rsid w:val="0019082F"/>
    <w:rsid w:val="001A4518"/>
    <w:rsid w:val="001C1D7F"/>
    <w:rsid w:val="002010FE"/>
    <w:rsid w:val="0020178C"/>
    <w:rsid w:val="002076A1"/>
    <w:rsid w:val="003004B0"/>
    <w:rsid w:val="003114D1"/>
    <w:rsid w:val="00353B83"/>
    <w:rsid w:val="00354325"/>
    <w:rsid w:val="00435BD2"/>
    <w:rsid w:val="00496751"/>
    <w:rsid w:val="004E7CDD"/>
    <w:rsid w:val="00526A58"/>
    <w:rsid w:val="00556915"/>
    <w:rsid w:val="005C4649"/>
    <w:rsid w:val="005D3979"/>
    <w:rsid w:val="005E0EFD"/>
    <w:rsid w:val="00617BF8"/>
    <w:rsid w:val="00631E21"/>
    <w:rsid w:val="00693737"/>
    <w:rsid w:val="006B0A88"/>
    <w:rsid w:val="006F5E7A"/>
    <w:rsid w:val="00703F57"/>
    <w:rsid w:val="00746267"/>
    <w:rsid w:val="00776C7A"/>
    <w:rsid w:val="0079543C"/>
    <w:rsid w:val="007A4079"/>
    <w:rsid w:val="007A584B"/>
    <w:rsid w:val="007C7270"/>
    <w:rsid w:val="007C75D6"/>
    <w:rsid w:val="00845AF7"/>
    <w:rsid w:val="008544F6"/>
    <w:rsid w:val="00864395"/>
    <w:rsid w:val="008D4CA4"/>
    <w:rsid w:val="008F26EA"/>
    <w:rsid w:val="009517E0"/>
    <w:rsid w:val="009545ED"/>
    <w:rsid w:val="0095726E"/>
    <w:rsid w:val="009C1940"/>
    <w:rsid w:val="009F5CDB"/>
    <w:rsid w:val="00A54F77"/>
    <w:rsid w:val="00A67CC6"/>
    <w:rsid w:val="00A87092"/>
    <w:rsid w:val="00A95700"/>
    <w:rsid w:val="00AB2143"/>
    <w:rsid w:val="00AD01D9"/>
    <w:rsid w:val="00AD54C5"/>
    <w:rsid w:val="00B13D15"/>
    <w:rsid w:val="00B4098D"/>
    <w:rsid w:val="00B409E8"/>
    <w:rsid w:val="00B57B36"/>
    <w:rsid w:val="00B7249D"/>
    <w:rsid w:val="00B839E6"/>
    <w:rsid w:val="00BF3113"/>
    <w:rsid w:val="00C324A1"/>
    <w:rsid w:val="00CD5E24"/>
    <w:rsid w:val="00D41C83"/>
    <w:rsid w:val="00EA59B9"/>
    <w:rsid w:val="00EC0528"/>
    <w:rsid w:val="00EE7F91"/>
    <w:rsid w:val="00F3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EA363"/>
  <w15:chartTrackingRefBased/>
  <w15:docId w15:val="{842DAE1A-165F-4599-BAA5-2BD9598E1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09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A870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3114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114D1"/>
    <w:rPr>
      <w:rFonts w:ascii="Times New Roman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703F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4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75C7742CF67B94693F52F21A125A5B9" ma:contentTypeVersion="9" ma:contentTypeDescription="Crie um novo documento." ma:contentTypeScope="" ma:versionID="afc06e8ea8857c19f596d7acf31c3260">
  <xsd:schema xmlns:xsd="http://www.w3.org/2001/XMLSchema" xmlns:xs="http://www.w3.org/2001/XMLSchema" xmlns:p="http://schemas.microsoft.com/office/2006/metadata/properties" xmlns:ns3="4302c49d-1ee8-4285-a759-5aa42ebc0471" targetNamespace="http://schemas.microsoft.com/office/2006/metadata/properties" ma:root="true" ma:fieldsID="edaaa1ba61a427f0780317294310f016" ns3:_="">
    <xsd:import namespace="4302c49d-1ee8-4285-a759-5aa42ebc04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c49d-1ee8-4285-a759-5aa42ebc04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6A6F3-A7D5-4A18-A6E5-8A358DBC34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C77B3F-27BB-49FD-84B1-E4537E12F80D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4302c49d-1ee8-4285-a759-5aa42ebc047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43CCD42-3593-4F32-A641-34FEE84F79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c49d-1ee8-4285-a759-5aa42ebc04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CD3A39-5521-4134-9B5F-9391D2D94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63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Ospina A</dc:creator>
  <cp:keywords/>
  <dc:description/>
  <cp:lastModifiedBy>CAMILA OSPINA AYALA</cp:lastModifiedBy>
  <cp:revision>23</cp:revision>
  <dcterms:created xsi:type="dcterms:W3CDTF">2021-10-25T20:16:00Z</dcterms:created>
  <dcterms:modified xsi:type="dcterms:W3CDTF">2022-03-0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5C7742CF67B94693F52F21A125A5B9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eating-disorders</vt:lpwstr>
  </property>
  <property fmtid="{D5CDD505-2E9C-101B-9397-08002B2CF9AE}" pid="16" name="Mendeley Recent Style Name 6_1">
    <vt:lpwstr>Journal of Eating Disorders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